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51" w:rsidRPr="00E54C55" w:rsidRDefault="00781351" w:rsidP="00AE3ED1">
      <w:pPr>
        <w:spacing w:afterLines="100" w:after="312" w:line="360" w:lineRule="auto"/>
        <w:jc w:val="left"/>
        <w:rPr>
          <w:rFonts w:ascii="Times New Roman" w:eastAsia="Arial Unicode MS" w:hAnsi="Times New Roman" w:cs="Times New Roman"/>
          <w:sz w:val="32"/>
          <w:szCs w:val="32"/>
        </w:rPr>
      </w:pP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>Table S2. P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>arameter</w:t>
      </w:r>
      <w:bookmarkStart w:id="0" w:name="_GoBack"/>
      <w:bookmarkEnd w:id="0"/>
      <w:r w:rsidRPr="00E54C55">
        <w:rPr>
          <w:rFonts w:ascii="Times New Roman" w:eastAsia="Arial Unicode MS" w:hAnsi="Times New Roman" w:cs="Times New Roman"/>
          <w:sz w:val="24"/>
          <w:szCs w:val="24"/>
        </w:rPr>
        <w:t xml:space="preserve"> sensitivity analysis</w:t>
      </w: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 xml:space="preserve"> 1.2-fold multiplication and division change of a single </w:t>
      </w: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>parameter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 xml:space="preserve"> for all the 5</w:t>
      </w: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>4 parameter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>s and record</w:t>
      </w: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>ing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 xml:space="preserve"> the percentage change of the critical point </w:t>
      </w:r>
      <w:r w:rsidRPr="00E54C55">
        <w:rPr>
          <w:rFonts w:ascii="Times New Roman" w:eastAsia="Arial Unicode MS" w:hAnsi="Times New Roman" w:cs="Times New Roman" w:hint="eastAsia"/>
          <w:sz w:val="24"/>
          <w:szCs w:val="24"/>
        </w:rPr>
        <w:t xml:space="preserve">of </w:t>
      </w:r>
      <w:r w:rsidRPr="00E54C55">
        <w:rPr>
          <w:rFonts w:ascii="Times New Roman" w:eastAsia="Arial Unicode MS" w:hAnsi="Times New Roman" w:cs="Times New Roman"/>
          <w:sz w:val="24"/>
          <w:szCs w:val="24"/>
        </w:rPr>
        <w:t>bifurcation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569"/>
        <w:gridCol w:w="1266"/>
        <w:gridCol w:w="1501"/>
        <w:gridCol w:w="1384"/>
      </w:tblGrid>
      <w:tr w:rsidR="00781351" w:rsidRPr="00586967" w:rsidTr="00781351">
        <w:tc>
          <w:tcPr>
            <w:tcW w:w="1384" w:type="dxa"/>
            <w:vMerge w:val="restart"/>
            <w:shd w:val="clear" w:color="auto" w:fill="BFBFBF" w:themeFill="background1" w:themeFillShade="BF"/>
          </w:tcPr>
          <w:p w:rsidR="00781351" w:rsidRPr="00586967" w:rsidRDefault="00781351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418" w:type="dxa"/>
            <w:vMerge w:val="restart"/>
            <w:shd w:val="clear" w:color="auto" w:fill="BFBFBF" w:themeFill="background1" w:themeFillShade="BF"/>
          </w:tcPr>
          <w:p w:rsidR="00781351" w:rsidRPr="00586967" w:rsidRDefault="00781351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Location of Bif. point</w:t>
            </w:r>
          </w:p>
        </w:tc>
        <w:tc>
          <w:tcPr>
            <w:tcW w:w="2835" w:type="dxa"/>
            <w:gridSpan w:val="2"/>
            <w:shd w:val="clear" w:color="auto" w:fill="BFBFBF" w:themeFill="background1" w:themeFillShade="BF"/>
            <w:vAlign w:val="center"/>
          </w:tcPr>
          <w:p w:rsidR="00781351" w:rsidRPr="00586967" w:rsidRDefault="00781351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.2-fold multiplication</w:t>
            </w:r>
          </w:p>
        </w:tc>
        <w:tc>
          <w:tcPr>
            <w:tcW w:w="2885" w:type="dxa"/>
            <w:gridSpan w:val="2"/>
            <w:shd w:val="clear" w:color="auto" w:fill="BFBFBF" w:themeFill="background1" w:themeFillShade="BF"/>
            <w:vAlign w:val="center"/>
          </w:tcPr>
          <w:p w:rsidR="00781351" w:rsidRPr="00586967" w:rsidRDefault="00781351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.2-fold division</w:t>
            </w:r>
          </w:p>
        </w:tc>
      </w:tr>
      <w:tr w:rsidR="00781351" w:rsidRPr="00586967" w:rsidTr="00781351">
        <w:tc>
          <w:tcPr>
            <w:tcW w:w="1384" w:type="dxa"/>
            <w:vMerge/>
            <w:shd w:val="clear" w:color="auto" w:fill="BFBFBF" w:themeFill="background1" w:themeFillShade="BF"/>
          </w:tcPr>
          <w:p w:rsidR="00781351" w:rsidRPr="00586967" w:rsidRDefault="00781351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BFBFBF" w:themeFill="background1" w:themeFillShade="BF"/>
          </w:tcPr>
          <w:p w:rsidR="00781351" w:rsidRPr="00586967" w:rsidRDefault="00781351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BFBFBF" w:themeFill="background1" w:themeFillShade="BF"/>
          </w:tcPr>
          <w:p w:rsidR="00781351" w:rsidRPr="00586967" w:rsidRDefault="00781351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Location of Bif. point</w:t>
            </w:r>
          </w:p>
        </w:tc>
        <w:tc>
          <w:tcPr>
            <w:tcW w:w="1266" w:type="dxa"/>
            <w:shd w:val="clear" w:color="auto" w:fill="BFBFBF" w:themeFill="background1" w:themeFillShade="BF"/>
          </w:tcPr>
          <w:p w:rsidR="00781351" w:rsidRPr="00586967" w:rsidRDefault="00781351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change</w:t>
            </w:r>
          </w:p>
        </w:tc>
        <w:tc>
          <w:tcPr>
            <w:tcW w:w="1501" w:type="dxa"/>
            <w:shd w:val="clear" w:color="auto" w:fill="BFBFBF" w:themeFill="background1" w:themeFillShade="BF"/>
          </w:tcPr>
          <w:p w:rsidR="00781351" w:rsidRPr="00586967" w:rsidRDefault="00781351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Location of Bif. point</w:t>
            </w:r>
          </w:p>
        </w:tc>
        <w:tc>
          <w:tcPr>
            <w:tcW w:w="1384" w:type="dxa"/>
            <w:shd w:val="clear" w:color="auto" w:fill="BFBFBF" w:themeFill="background1" w:themeFillShade="BF"/>
          </w:tcPr>
          <w:p w:rsidR="00781351" w:rsidRPr="00586967" w:rsidRDefault="00781351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6967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change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53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48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73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95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53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8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17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2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90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14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2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3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41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0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34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3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61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29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8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3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0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53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82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ho_p53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rna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46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73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90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70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3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38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45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66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5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na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53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82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10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r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34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12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7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29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1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75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91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4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56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6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19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6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49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41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0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5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56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6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34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4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73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1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x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96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00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81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8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oly_ub_</w:t>
            </w:r>
            <w:r w:rsidR="00016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1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73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ito_p53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03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9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31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82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7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49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70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3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7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58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46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bax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96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.09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56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63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8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17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2 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1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73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bax 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99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6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89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.36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4 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38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54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98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7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4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81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8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96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00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58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61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5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0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97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1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5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2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4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23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18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8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19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00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5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8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14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2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05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10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16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45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88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5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r10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44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4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60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54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bcl2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1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3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77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45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1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87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3 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1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87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cl2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73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1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9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82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54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22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9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92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26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4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puma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0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18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56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3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4 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4 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1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uma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22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82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54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e_casp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9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1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07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re_casp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92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12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7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6 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12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7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92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71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5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82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63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caspase 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07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97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1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bax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71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6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21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54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mito_p53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34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85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9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puma;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36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8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26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4%</w:t>
            </w:r>
          </w:p>
        </w:tc>
      </w:tr>
      <w:tr w:rsidR="00781351" w:rsidRPr="00586967" w:rsidTr="00781351">
        <w:tc>
          <w:tcPr>
            <w:tcW w:w="1384" w:type="dxa"/>
            <w:vAlign w:val="center"/>
          </w:tcPr>
          <w:p w:rsidR="00781351" w:rsidRPr="00586967" w:rsidRDefault="00781351" w:rsidP="00856BF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bcl2;</w:t>
            </w:r>
          </w:p>
        </w:tc>
        <w:tc>
          <w:tcPr>
            <w:tcW w:w="1418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2 </w:t>
            </w:r>
          </w:p>
        </w:tc>
        <w:tc>
          <w:tcPr>
            <w:tcW w:w="1569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04 </w:t>
            </w:r>
          </w:p>
        </w:tc>
        <w:tc>
          <w:tcPr>
            <w:tcW w:w="1266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64%</w:t>
            </w:r>
          </w:p>
        </w:tc>
        <w:tc>
          <w:tcPr>
            <w:tcW w:w="1501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20 </w:t>
            </w:r>
          </w:p>
        </w:tc>
        <w:tc>
          <w:tcPr>
            <w:tcW w:w="1384" w:type="dxa"/>
            <w:vAlign w:val="center"/>
          </w:tcPr>
          <w:p w:rsidR="00781351" w:rsidRPr="00586967" w:rsidRDefault="00781351" w:rsidP="00856BF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6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8%</w:t>
            </w:r>
          </w:p>
        </w:tc>
      </w:tr>
    </w:tbl>
    <w:p w:rsidR="00781351" w:rsidRDefault="00781351" w:rsidP="00781351">
      <w:pPr>
        <w:jc w:val="center"/>
        <w:rPr>
          <w:rFonts w:ascii="Times New Roman" w:eastAsia="Arial Unicode MS" w:hAnsi="Times New Roman" w:cs="Times New Roman"/>
          <w:color w:val="000000" w:themeColor="text1"/>
          <w:sz w:val="32"/>
          <w:szCs w:val="32"/>
        </w:rPr>
      </w:pPr>
    </w:p>
    <w:p w:rsidR="007A3223" w:rsidRDefault="007A3223" w:rsidP="00781351"/>
    <w:sectPr w:rsidR="007A3223" w:rsidSect="007A3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73CC" w:rsidRDefault="00B073CC" w:rsidP="00781351">
      <w:r>
        <w:separator/>
      </w:r>
    </w:p>
  </w:endnote>
  <w:endnote w:type="continuationSeparator" w:id="0">
    <w:p w:rsidR="00B073CC" w:rsidRDefault="00B073CC" w:rsidP="00781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73CC" w:rsidRDefault="00B073CC" w:rsidP="00781351">
      <w:r>
        <w:separator/>
      </w:r>
    </w:p>
  </w:footnote>
  <w:footnote w:type="continuationSeparator" w:id="0">
    <w:p w:rsidR="00B073CC" w:rsidRDefault="00B073CC" w:rsidP="00781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81351"/>
    <w:rsid w:val="00016946"/>
    <w:rsid w:val="00022041"/>
    <w:rsid w:val="0054223D"/>
    <w:rsid w:val="006C6908"/>
    <w:rsid w:val="00781351"/>
    <w:rsid w:val="007A3223"/>
    <w:rsid w:val="00920D7D"/>
    <w:rsid w:val="00952051"/>
    <w:rsid w:val="00952943"/>
    <w:rsid w:val="00AE3ED1"/>
    <w:rsid w:val="00B073CC"/>
    <w:rsid w:val="00C91BB9"/>
    <w:rsid w:val="00D91643"/>
    <w:rsid w:val="00F5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DEEC9D7-3BC1-4781-B076-B76CBABEF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1351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qFormat/>
    <w:rsid w:val="00D91643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D91643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styleId="a3">
    <w:name w:val="List Paragraph"/>
    <w:basedOn w:val="a"/>
    <w:uiPriority w:val="34"/>
    <w:qFormat/>
    <w:rsid w:val="00D91643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81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81351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813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81351"/>
    <w:rPr>
      <w:rFonts w:ascii="Times New Roman" w:eastAsia="宋体" w:hAnsi="Times New Roman"/>
      <w:sz w:val="18"/>
      <w:szCs w:val="18"/>
    </w:rPr>
  </w:style>
  <w:style w:type="table" w:styleId="a6">
    <w:name w:val="Table Grid"/>
    <w:basedOn w:val="a1"/>
    <w:uiPriority w:val="59"/>
    <w:rsid w:val="007813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a</dc:creator>
  <cp:keywords/>
  <dc:description/>
  <cp:lastModifiedBy>cj</cp:lastModifiedBy>
  <cp:revision>5</cp:revision>
  <dcterms:created xsi:type="dcterms:W3CDTF">2013-05-17T14:25:00Z</dcterms:created>
  <dcterms:modified xsi:type="dcterms:W3CDTF">2013-12-17T05:53:00Z</dcterms:modified>
</cp:coreProperties>
</file>